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horzAnchor="page" w:tblpXSpec="center" w:tblpY="-660"/>
        <w:tblW w:w="11171" w:type="dxa"/>
        <w:tblInd w:w="0" w:type="dxa"/>
        <w:tblLook w:val="04A0" w:firstRow="1" w:lastRow="0" w:firstColumn="1" w:lastColumn="0" w:noHBand="0" w:noVBand="1"/>
      </w:tblPr>
      <w:tblGrid>
        <w:gridCol w:w="2506"/>
        <w:gridCol w:w="1167"/>
        <w:gridCol w:w="6270"/>
        <w:gridCol w:w="1228"/>
      </w:tblGrid>
      <w:tr w:rsidR="006F12F6" w:rsidRPr="003F471C" w14:paraId="5CFD20B9" w14:textId="77777777" w:rsidTr="002F55BF">
        <w:trPr>
          <w:trHeight w:val="558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D994F" w14:textId="540B4B46" w:rsidR="006F12F6" w:rsidRPr="003F471C" w:rsidRDefault="00623AA7" w:rsidP="00214A36">
            <w:pPr>
              <w:spacing w:after="160" w:line="278" w:lineRule="auto"/>
              <w:ind w:hanging="107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99336902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1536" w14:textId="7FA5E5CE" w:rsidR="006F12F6" w:rsidRPr="003F471C" w:rsidRDefault="006F12F6" w:rsidP="006F12F6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Lo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cation</w:t>
            </w:r>
            <w:proofErr w:type="spellEnd"/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8439" w14:textId="3DF2623D" w:rsidR="006F12F6" w:rsidRPr="003F471C" w:rsidRDefault="006F12F6" w:rsidP="006F12F6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4837" w14:textId="72924B5D" w:rsidR="006F12F6" w:rsidRPr="003F471C" w:rsidRDefault="00623AA7" w:rsidP="006F12F6">
            <w:pPr>
              <w:spacing w:after="160"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 </w:t>
            </w: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air</w:t>
            </w:r>
            <w:proofErr w:type="spellEnd"/>
          </w:p>
        </w:tc>
      </w:tr>
      <w:tr w:rsidR="0076107E" w:rsidRPr="003F471C" w14:paraId="64306459" w14:textId="77777777" w:rsidTr="002F55BF">
        <w:trPr>
          <w:trHeight w:val="408"/>
        </w:trPr>
        <w:tc>
          <w:tcPr>
            <w:tcW w:w="11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3DD2" w14:textId="3D600E51" w:rsidR="0076107E" w:rsidRPr="003F471C" w:rsidRDefault="0076107E" w:rsidP="007610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omotor</w:t>
            </w:r>
            <w:proofErr w:type="spellEnd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</w:tr>
      <w:tr w:rsidR="006F12F6" w:rsidRPr="003F471C" w14:paraId="04780410" w14:textId="77777777" w:rsidTr="002F55BF">
        <w:trPr>
          <w:trHeight w:val="640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42A1" w14:textId="2EF1BEE2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0A22" w14:textId="1EC2B6B5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84C0" w14:textId="2618E444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TCGAGTTTCCCTGAGAAATTGCAGA 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A008" w14:textId="499C3E3A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2F6" w:rsidRPr="003F471C" w14:paraId="2222031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9349" w14:textId="5BC909CB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1735" w14:textId="2EE7F188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DE44" w14:textId="4983C1A4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TCGAGTTTCCCTGAGAAATTGCAGA 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BBA2" w14:textId="0A0C10EA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2F6" w:rsidRPr="003F471C" w14:paraId="1B3D4696" w14:textId="77777777" w:rsidTr="002F55BF">
        <w:trPr>
          <w:trHeight w:val="640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E0B4" w14:textId="1B345B8B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0E38" w14:textId="1329B597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FF36" w14:textId="3A387649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TCGAGTTCTCCATAAGCAACATAGAC- 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8F97" w14:textId="0BF18C52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2F6" w:rsidRPr="003F471C" w14:paraId="1B1D8E01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9AD9" w14:textId="5BB13DBA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2CB6" w14:textId="42282AC3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65467" w14:textId="5852542C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TCGAGTTCCACTGGACTCTATTAAAC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CDA1" w14:textId="4CA0D8D1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2F6" w:rsidRPr="003F471C" w14:paraId="42E9A24E" w14:textId="77777777" w:rsidTr="002F55BF">
        <w:trPr>
          <w:trHeight w:val="640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8125" w14:textId="61F10C66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5EE7" w14:textId="19FD4A91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C1A3" w14:textId="77C08835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TCGAGAAGTTAACTCCATTTTATGGAC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7489" w14:textId="51AA9826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12F6" w:rsidRPr="003F471C" w14:paraId="4E5A3F57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471F7" w14:textId="72CE1AA2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</w:t>
            </w:r>
            <w:r w:rsidR="00482542" w:rsidRPr="003F471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CC38" w14:textId="25225A58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FDDD" w14:textId="02A2AC6F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AAGCTTCTTTGTTACTATTCCTCCTTAA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DE34" w14:textId="189BDBEC" w:rsidR="006F12F6" w:rsidRPr="003F471C" w:rsidRDefault="006F12F6" w:rsidP="006F12F6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6107E" w:rsidRPr="003F471C" w14:paraId="121C78E5" w14:textId="77777777" w:rsidTr="002F55BF">
        <w:trPr>
          <w:trHeight w:val="429"/>
        </w:trPr>
        <w:tc>
          <w:tcPr>
            <w:tcW w:w="11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5FF1" w14:textId="42C00D20" w:rsidR="0076107E" w:rsidRPr="003F471C" w:rsidRDefault="0076107E" w:rsidP="007610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</w:tr>
      <w:tr w:rsidR="006F12F6" w:rsidRPr="003F471C" w14:paraId="3FA21FF3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677F" w14:textId="7552CA40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1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542C" w14:textId="59FC5188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+51/-155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D814" w14:textId="086B3A80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CAACTCACACAGAGGCTGTTCT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44AA" w14:textId="403FD443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06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775379C6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15A9" w14:textId="00ADD785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1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DCB1" w14:textId="120A4E23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+51/-155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6C82" w14:textId="31B7F606" w:rsidR="006F12F6" w:rsidRPr="003F471C" w:rsidRDefault="00BD0D6C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</w:t>
            </w:r>
            <w:r w:rsidR="006F12F6" w:rsidRPr="003F471C">
              <w:rPr>
                <w:rFonts w:ascii="Arial" w:hAnsi="Arial" w:cs="Arial"/>
                <w:sz w:val="20"/>
                <w:szCs w:val="20"/>
              </w:rPr>
              <w:t>AACTTCTGCGCTTCCAAAATTCC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9AF5" w14:textId="1334BD09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06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2F58A5F4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2FAB" w14:textId="61E6B825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2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B9667" w14:textId="27FEAF38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260/-465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BABF" w14:textId="2594A0E4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CAGTATGTGTCCAGAGCTCTAGA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F63F" w14:textId="0E925451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05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4BE6273A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453F" w14:textId="27DCA3AA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2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562E" w14:textId="5641C18E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260/-465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E09D0" w14:textId="2C67FED1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CTGCATGGCTTACGCGCTGCA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4801" w14:textId="497F0EF7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05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6CA5B076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FC91" w14:textId="3E993349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3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3319" w14:textId="0B8112C5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748/-941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198D" w14:textId="46C66D99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GATAGGTATCGAGTCTAGATCTG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1D67" w14:textId="5A22974F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93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651A5514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701C" w14:textId="47327909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3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C289" w14:textId="749E9003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748/-941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A5AA" w14:textId="67317AB7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CGTATGGTTCAGTATAGAGCTG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1E75" w14:textId="173E6364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93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1637F015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E43C" w14:textId="2D39A53A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4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CC4F" w14:textId="78955F2E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1046/-1229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A594" w14:textId="166B6C70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CAGGAGAAAACTGGTCATGATG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DF0D" w14:textId="3D833048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83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44ADC76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BA4D" w14:textId="4F701861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4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EC00" w14:textId="383241E8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1046/-1229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7AA5" w14:textId="6CA4701A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TGGCAGAATGAAATAATACGTCA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CB9B9" w14:textId="6C68E3ED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83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3208072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F155" w14:textId="2A0A2DEF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5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1C57" w14:textId="2A3502B0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4734/-4909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F84A" w14:textId="2EB95FA1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ATTAGGCGAAGTAAAAACAGAGTGA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220C" w14:textId="17956980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75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2FD109CE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FEDE" w14:textId="4B2FBA7C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5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5892" w14:textId="18D9F327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4734/-4909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D5A6" w14:textId="7191217D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TTCTTCAGAGATCTGCTTACATTC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F767" w14:textId="5F3D25BC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75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3E33D1C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2888" w14:textId="7EFE97DA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6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F1C7" w14:textId="134BE708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56979/-57107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1471" w14:textId="77777777" w:rsidR="004D525B" w:rsidRPr="003F471C" w:rsidRDefault="004D525B" w:rsidP="004D525B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GATGAACACCCAGTATTGTTATGA-3’</w:t>
            </w:r>
          </w:p>
          <w:p w14:paraId="5946293F" w14:textId="77777777" w:rsidR="006F12F6" w:rsidRPr="003F471C" w:rsidRDefault="006F12F6" w:rsidP="006F12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3A70" w14:textId="1901CAEE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28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6F12F6" w:rsidRPr="003F471C" w14:paraId="08B1962F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F2D1" w14:textId="171B814E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F471C">
              <w:rPr>
                <w:rFonts w:ascii="Arial" w:hAnsi="Arial" w:cs="Arial"/>
                <w:sz w:val="20"/>
                <w:szCs w:val="20"/>
              </w:rPr>
              <w:t xml:space="preserve"> 6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0F05" w14:textId="1B55019D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56979/-57107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1D85" w14:textId="3C8C2E1E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GTAAGAAGCTTTTACATTAAGCATG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1D9A" w14:textId="543F8A2D" w:rsidR="006F12F6" w:rsidRPr="003F471C" w:rsidRDefault="004D525B" w:rsidP="006F12F6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28 </w:t>
            </w:r>
            <w:proofErr w:type="spellStart"/>
            <w:r w:rsidR="00623AA7"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BD0D6C" w:rsidRPr="003F471C" w14:paraId="6C61C6C6" w14:textId="77777777" w:rsidTr="002F55BF">
        <w:trPr>
          <w:trHeight w:val="363"/>
        </w:trPr>
        <w:tc>
          <w:tcPr>
            <w:tcW w:w="11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5B07" w14:textId="78F758AD" w:rsidR="00BD0D6C" w:rsidRPr="003F471C" w:rsidRDefault="00623AA7" w:rsidP="00BD0D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ilencing</w:t>
            </w:r>
            <w:proofErr w:type="spellEnd"/>
            <w:r w:rsidR="00BD0D6C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D0D6C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ime</w:t>
            </w:r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rs</w:t>
            </w:r>
            <w:proofErr w:type="spellEnd"/>
          </w:p>
        </w:tc>
      </w:tr>
      <w:tr w:rsidR="00BD0D6C" w:rsidRPr="003F471C" w14:paraId="308C0508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364BA" w14:textId="7ED14084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lastRenderedPageBreak/>
              <w:t>M1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0CD0" w14:textId="4550995C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422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1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447DA" w14:textId="4DAB521C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CCGG—AAGACTGAAGAGACTGCTATA—CTCGAG—TATAGCAGTCTCTTCAGTCAA—TTTTTG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4A31" w14:textId="4892FA83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63F48B6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EFB2F" w14:textId="3F0F9829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1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3E2C" w14:textId="174ABD3D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422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1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900D1" w14:textId="4C6C04D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AATTCAAAAA—AAGACTGAAGAGACTGCTATA—CTCGAG—TATAGCAGTCTCTTCAGTCAA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1BCD" w14:textId="49A140D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0F648EF9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681E" w14:textId="6FDD0052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M2_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016C" w14:textId="122F51E4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968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2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5165" w14:textId="7C1CD3B9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CCGG—AAATCACTGCTTCTAAAGAGT—CTCGAG—ACTCTTTAGAAGCAGTGAAAA—TTTTTG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5C45" w14:textId="4A415C5C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5DA5F80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1DE61" w14:textId="782607EA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2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3A3A" w14:textId="5DF416C6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968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2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C12C" w14:textId="1498C44F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AATTCAAAAA—AAATCACTGCTTCTAAAGAGT—CTCGAG—ACTCTTTAGAAGCAGTGAAAA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2A9B9" w14:textId="4881109C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572D6C7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12C6" w14:textId="45B1772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M3_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F5FD" w14:textId="373EE681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830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3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F6BA" w14:textId="02F163BF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CCGG—AAGTTTATCAGCATTTCAGAC—CTCGAG— GTCTGAAATGCTGATAAACTT—TTTTTG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B1550" w14:textId="1A670CB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25672144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DE33" w14:textId="3DBFB7C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3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384C" w14:textId="1C7CA65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1830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3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0997E" w14:textId="102932AE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AATTCAAAAA—AAGTTTATCAGCATTTCAGAC—CTCGAG—GTCTGAAATGCTGATAAACTT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6777" w14:textId="7E5E7182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4710EC38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8B8D" w14:textId="6EE39583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M4_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4FEA" w14:textId="148EE97D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907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 xml:space="preserve"> Starter Site </w:t>
            </w:r>
            <w:r w:rsidRPr="003F471C">
              <w:rPr>
                <w:rFonts w:ascii="Arial" w:hAnsi="Arial" w:cs="Arial"/>
                <w:sz w:val="20"/>
                <w:szCs w:val="20"/>
              </w:rPr>
              <w:t>(M4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A23B" w14:textId="57A5AD66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CCGG—AAAGTGTGACTTTGTTGACAT—CTCGAG—ATGTCAACAAAGTCACACTTT—TTTTTG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9EE8" w14:textId="0835839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4B7B10D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8433" w14:textId="14579C4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4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9368" w14:textId="5277406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907 </w:t>
            </w:r>
            <w:r w:rsidR="00623AA7" w:rsidRPr="003F471C">
              <w:rPr>
                <w:rFonts w:ascii="Arial" w:hAnsi="Arial" w:cs="Arial"/>
                <w:sz w:val="20"/>
                <w:szCs w:val="20"/>
              </w:rPr>
              <w:t>Starter Site</w:t>
            </w:r>
            <w:r w:rsidRPr="003F471C">
              <w:rPr>
                <w:rFonts w:ascii="Arial" w:hAnsi="Arial" w:cs="Arial"/>
                <w:sz w:val="20"/>
                <w:szCs w:val="20"/>
              </w:rPr>
              <w:t xml:space="preserve"> (M4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F8CA" w14:textId="1EEFBE3B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' AATTCAAAAA—AAAGTGTGACTTTGTTGACAT—CTCGAG— ATGTCAACAAAGTCACACTTT 3'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2876" w14:textId="0804DE31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2B920B6F" w14:textId="77777777" w:rsidTr="002F55BF">
        <w:trPr>
          <w:trHeight w:val="318"/>
        </w:trPr>
        <w:tc>
          <w:tcPr>
            <w:tcW w:w="11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4522" w14:textId="7E7C7FB2" w:rsidR="00BD0D6C" w:rsidRPr="003F471C" w:rsidRDefault="00BD0D6C" w:rsidP="00BD0D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es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ion</w:t>
            </w:r>
            <w:proofErr w:type="spellEnd"/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  <w:r w:rsidR="00623AA7" w:rsidRPr="003F471C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</w:tr>
      <w:tr w:rsidR="00BD0D6C" w:rsidRPr="003F471C" w14:paraId="5C94F9BE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9165" w14:textId="270CB906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_exp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9D2A" w14:textId="2E22DCF8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4D6A" w14:textId="0A83DC01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 AACTTGGCTTCCTCGCTTCT 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D0C6" w14:textId="0691725E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4537E58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3EA3" w14:textId="7F9BD7E5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MIR100HG_exp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B2AF" w14:textId="18B65B9D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9148" w14:textId="4B18EB19" w:rsidR="00BD0D6C" w:rsidRPr="003F471C" w:rsidRDefault="00792257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</w:t>
            </w:r>
            <w:r w:rsidR="00BD0D6C" w:rsidRPr="003F471C">
              <w:rPr>
                <w:rFonts w:ascii="Arial" w:hAnsi="Arial" w:cs="Arial"/>
                <w:sz w:val="20"/>
                <w:szCs w:val="20"/>
              </w:rPr>
              <w:t xml:space="preserve">’ TGGCTCATGAAAATCTAGATGT </w:t>
            </w:r>
            <w:r w:rsidRPr="003F471C">
              <w:rPr>
                <w:rFonts w:ascii="Arial" w:hAnsi="Arial" w:cs="Arial"/>
                <w:sz w:val="20"/>
                <w:szCs w:val="20"/>
              </w:rPr>
              <w:t>3</w:t>
            </w:r>
            <w:r w:rsidR="00BD0D6C" w:rsidRPr="003F471C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495B" w14:textId="14DD4503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770DEE7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C7B8" w14:textId="3A68FB8D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HIF1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AD7F" w14:textId="7D97AA6E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97D6" w14:textId="6BFB8B0A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CCACCTATGACCTGCTTGG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BB726" w14:textId="737AE26C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0216A982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76C3" w14:textId="6887249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HIF1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E8BD" w14:textId="3E723CF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6297" w14:textId="5C87D6FE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TGTCCTGTGGTGACTTGTCC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2315" w14:textId="4C4D36DB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5A83DFCC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42E6" w14:textId="588B9C58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PAGE1_exp_For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46AD" w14:textId="3F99A513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1B83" w14:textId="3BA247C6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</w:t>
            </w:r>
            <w:r w:rsidRPr="003F471C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F471C">
              <w:rPr>
                <w:rFonts w:ascii="Arial" w:hAnsi="Arial" w:cs="Arial"/>
                <w:sz w:val="20"/>
                <w:szCs w:val="20"/>
              </w:rPr>
              <w:t>AATATGGGTTTTCTAAGAAGAT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4110" w14:textId="60B0460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82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BD0D6C" w:rsidRPr="003F471C" w14:paraId="6FEA398B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DAFC" w14:textId="6C265FF1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PAGE1_exp_Rev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AF3E" w14:textId="045E9F79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B21D" w14:textId="647D7E36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</w:t>
            </w:r>
            <w:r w:rsidRPr="003F471C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F471C">
              <w:rPr>
                <w:rFonts w:ascii="Arial" w:hAnsi="Arial" w:cs="Arial"/>
                <w:sz w:val="20"/>
                <w:szCs w:val="20"/>
              </w:rPr>
              <w:t>TTTCATCTGCTCTTCATTTCGCA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0583" w14:textId="7D9F32D7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 xml:space="preserve">282 </w:t>
            </w:r>
            <w:proofErr w:type="spellStart"/>
            <w:r w:rsidRPr="003F471C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BD0D6C" w:rsidRPr="003F471C" w14:paraId="512CC53E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8763D" w14:textId="37E6F78B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CTAG1A_exp_For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F2C8" w14:textId="7D8F02C0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965B" w14:textId="212663A8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</w:t>
            </w:r>
            <w:r w:rsidRPr="003F471C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F471C">
              <w:rPr>
                <w:rFonts w:ascii="Arial" w:hAnsi="Arial" w:cs="Arial"/>
                <w:sz w:val="20"/>
                <w:szCs w:val="20"/>
              </w:rPr>
              <w:t>GCTTCAGGGCTGAATGGATGC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707A2" w14:textId="493E3F82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6AFDDAF1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D14C" w14:textId="0AAD2718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CTAG1A_exp_Rev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25A8" w14:textId="72697ADB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A57B9" w14:textId="281188D2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-</w:t>
            </w:r>
            <w:r w:rsidRPr="003F471C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F471C">
              <w:rPr>
                <w:rFonts w:ascii="Arial" w:hAnsi="Arial" w:cs="Arial"/>
                <w:sz w:val="20"/>
                <w:szCs w:val="20"/>
              </w:rPr>
              <w:t>TGAGCCAAAAACACGGGCAGAAA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4F29" w14:textId="741730CB" w:rsidR="00BD0D6C" w:rsidRPr="003F471C" w:rsidRDefault="002F6DE0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0CE848AE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B03C" w14:textId="797F3F5B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Hß2_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B7FA" w14:textId="77B97025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D062" w14:textId="2010258B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 -TTTCTGGCCTGGAGGCTATC- 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FBEC" w14:textId="36AC8AFD" w:rsidR="00BD0D6C" w:rsidRPr="003F471C" w:rsidRDefault="00ED5062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D0D6C" w:rsidRPr="003F471C" w14:paraId="1DBC526D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B299" w14:textId="5D2CFA98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Hß2_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7E76" w14:textId="24932CAE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54E67" w14:textId="3D25E202" w:rsidR="00BD0D6C" w:rsidRPr="003F471C" w:rsidRDefault="00BD0D6C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5’ -CATGTCTCGATCCCACTTAACT- 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DC7F2" w14:textId="145CD08C" w:rsidR="00BD0D6C" w:rsidRPr="003F471C" w:rsidRDefault="00ED5062" w:rsidP="00BD0D6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471C" w:rsidRPr="003F471C" w14:paraId="27FB4C2D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45DF" w14:textId="38CC18E7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  <w:lang w:val="en-US"/>
              </w:rPr>
              <w:t>Rat GAPDH Forwar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2DB0" w14:textId="67F58E7D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A330" w14:textId="69C4B4C1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CTGGAGAAACCTGCCAAGTATG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31A5" w14:textId="2D96D43F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471C" w:rsidRPr="003F471C" w14:paraId="7F34F280" w14:textId="77777777" w:rsidTr="002F55BF">
        <w:trPr>
          <w:trHeight w:val="656"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6EC3" w14:textId="5E0662A3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  <w:lang w:val="en-US"/>
              </w:rPr>
              <w:t>Rat GAPDH Revers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FB31" w14:textId="52684F8D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642A" w14:textId="0AC33FEE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’- GGTGGAAGAATGGGAGTTGCT-3’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5F2B" w14:textId="0E59382D" w:rsidR="003F471C" w:rsidRPr="003F471C" w:rsidRDefault="003F471C" w:rsidP="003F471C">
            <w:pPr>
              <w:rPr>
                <w:rFonts w:ascii="Arial" w:hAnsi="Arial" w:cs="Arial"/>
                <w:sz w:val="20"/>
                <w:szCs w:val="20"/>
              </w:rPr>
            </w:pPr>
            <w:r w:rsidRPr="003F47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bookmarkEnd w:id="0"/>
    </w:tbl>
    <w:p w14:paraId="0BE9FD5F" w14:textId="69A59B84" w:rsidR="00AE3873" w:rsidRPr="003F471C" w:rsidRDefault="00AE3873" w:rsidP="00AE3873">
      <w:pPr>
        <w:rPr>
          <w:rFonts w:ascii="Arial" w:hAnsi="Arial" w:cs="Arial"/>
          <w:sz w:val="20"/>
          <w:szCs w:val="20"/>
        </w:rPr>
      </w:pPr>
    </w:p>
    <w:sectPr w:rsidR="00AE3873" w:rsidRPr="003F4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E5376" w14:textId="77777777" w:rsidR="00716907" w:rsidRDefault="00716907" w:rsidP="00AE3873">
      <w:pPr>
        <w:spacing w:after="0" w:line="240" w:lineRule="auto"/>
      </w:pPr>
      <w:r>
        <w:separator/>
      </w:r>
    </w:p>
  </w:endnote>
  <w:endnote w:type="continuationSeparator" w:id="0">
    <w:p w14:paraId="1D16623B" w14:textId="77777777" w:rsidR="00716907" w:rsidRDefault="00716907" w:rsidP="00AE3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BEB5C" w14:textId="77777777" w:rsidR="00716907" w:rsidRDefault="00716907" w:rsidP="00AE3873">
      <w:pPr>
        <w:spacing w:after="0" w:line="240" w:lineRule="auto"/>
      </w:pPr>
      <w:r>
        <w:separator/>
      </w:r>
    </w:p>
  </w:footnote>
  <w:footnote w:type="continuationSeparator" w:id="0">
    <w:p w14:paraId="21703057" w14:textId="77777777" w:rsidR="00716907" w:rsidRDefault="00716907" w:rsidP="00AE3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F2"/>
    <w:rsid w:val="00000F49"/>
    <w:rsid w:val="00001EBA"/>
    <w:rsid w:val="000C08C1"/>
    <w:rsid w:val="00106B02"/>
    <w:rsid w:val="00115DDD"/>
    <w:rsid w:val="00136A89"/>
    <w:rsid w:val="001466A0"/>
    <w:rsid w:val="001F2EB7"/>
    <w:rsid w:val="00214A36"/>
    <w:rsid w:val="002A1252"/>
    <w:rsid w:val="002D7C42"/>
    <w:rsid w:val="002F55BF"/>
    <w:rsid w:val="002F6DE0"/>
    <w:rsid w:val="003344B8"/>
    <w:rsid w:val="00347ECC"/>
    <w:rsid w:val="00366756"/>
    <w:rsid w:val="00370761"/>
    <w:rsid w:val="00370812"/>
    <w:rsid w:val="003F471C"/>
    <w:rsid w:val="00403573"/>
    <w:rsid w:val="00482542"/>
    <w:rsid w:val="0048771F"/>
    <w:rsid w:val="00490898"/>
    <w:rsid w:val="004D525B"/>
    <w:rsid w:val="00504A13"/>
    <w:rsid w:val="00623AA7"/>
    <w:rsid w:val="00686413"/>
    <w:rsid w:val="00693B93"/>
    <w:rsid w:val="006A38B9"/>
    <w:rsid w:val="006C257A"/>
    <w:rsid w:val="006F12F6"/>
    <w:rsid w:val="00700BEF"/>
    <w:rsid w:val="00705AC5"/>
    <w:rsid w:val="00716907"/>
    <w:rsid w:val="00760331"/>
    <w:rsid w:val="0076107E"/>
    <w:rsid w:val="00792257"/>
    <w:rsid w:val="007A78DB"/>
    <w:rsid w:val="007F0162"/>
    <w:rsid w:val="00842565"/>
    <w:rsid w:val="00853CDE"/>
    <w:rsid w:val="008577E1"/>
    <w:rsid w:val="008F649A"/>
    <w:rsid w:val="0098714D"/>
    <w:rsid w:val="00991AB2"/>
    <w:rsid w:val="00992FB2"/>
    <w:rsid w:val="00AC4C16"/>
    <w:rsid w:val="00AD77E0"/>
    <w:rsid w:val="00AE3873"/>
    <w:rsid w:val="00B80F67"/>
    <w:rsid w:val="00BD0D6C"/>
    <w:rsid w:val="00C25C47"/>
    <w:rsid w:val="00C914FF"/>
    <w:rsid w:val="00CD38DD"/>
    <w:rsid w:val="00CD3ED7"/>
    <w:rsid w:val="00CF2EB2"/>
    <w:rsid w:val="00DA45F2"/>
    <w:rsid w:val="00E57D11"/>
    <w:rsid w:val="00E76CEE"/>
    <w:rsid w:val="00E8799A"/>
    <w:rsid w:val="00EA600E"/>
    <w:rsid w:val="00EA6214"/>
    <w:rsid w:val="00EB0FE8"/>
    <w:rsid w:val="00ED3D33"/>
    <w:rsid w:val="00ED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B7FFC"/>
  <w15:chartTrackingRefBased/>
  <w15:docId w15:val="{03173081-255E-4431-8171-71345CCA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DA4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A4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A45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A4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A45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A4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A4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A4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A4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A45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A45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A45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A45F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A45F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A45F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A45F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A45F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A45F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A4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A4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A4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A4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A4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A45F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A45F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A45F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A45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A45F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A45F2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6F12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AE38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E3873"/>
  </w:style>
  <w:style w:type="paragraph" w:styleId="AltBilgi">
    <w:name w:val="footer"/>
    <w:basedOn w:val="Normal"/>
    <w:link w:val="AltBilgiChar"/>
    <w:uiPriority w:val="99"/>
    <w:unhideWhenUsed/>
    <w:rsid w:val="00AE38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E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440E3-EEA4-4527-ACEB-A59322007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7</Words>
  <Characters>2326</Characters>
  <Application>Microsoft Office Word</Application>
  <DocSecurity>0</DocSecurity>
  <Lines>36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şra</dc:creator>
  <cp:keywords/>
  <dc:description/>
  <cp:lastModifiedBy>Microsoft Office User</cp:lastModifiedBy>
  <cp:revision>3</cp:revision>
  <dcterms:created xsi:type="dcterms:W3CDTF">2025-11-25T10:24:00Z</dcterms:created>
  <dcterms:modified xsi:type="dcterms:W3CDTF">2025-11-25T10:27:00Z</dcterms:modified>
</cp:coreProperties>
</file>